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E725D" w14:textId="473F7842" w:rsidR="00A302B0" w:rsidRPr="00BA30A4" w:rsidRDefault="004466E7" w:rsidP="003133D2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516E4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="00A302B0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Summary of creatinine-adjusted BPA, BPS, and </w:t>
      </w:r>
      <w:proofErr w:type="spellStart"/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BPF</w:t>
      </w:r>
      <w:proofErr w:type="spellEnd"/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μg</w:t>
      </w:r>
      <w:proofErr w:type="spellEnd"/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>g</w:t>
      </w:r>
      <w:r w:rsidR="00623BB8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 w:rsidR="00A302B0"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 Cr) in urine from 6-year-old children</w:t>
      </w:r>
    </w:p>
    <w:tbl>
      <w:tblPr>
        <w:tblStyle w:val="2"/>
        <w:tblW w:w="138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1734"/>
        <w:gridCol w:w="1734"/>
        <w:gridCol w:w="1734"/>
        <w:gridCol w:w="1735"/>
        <w:gridCol w:w="1735"/>
        <w:gridCol w:w="1735"/>
        <w:gridCol w:w="1735"/>
      </w:tblGrid>
      <w:tr w:rsidR="003133D2" w:rsidRPr="00BA30A4" w14:paraId="7770FE2C" w14:textId="77777777" w:rsidTr="00825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52D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kern w:val="0"/>
                <w:sz w:val="24"/>
                <w:szCs w:val="24"/>
              </w:rPr>
              <w:t>Bispheno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FCD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A531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>Range, min-max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3C1E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>25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 xml:space="preserve"> percentil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135A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>50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 xml:space="preserve"> percentil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565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>75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 xml:space="preserve"> percentil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8F7CA" w14:textId="037AAB1C" w:rsidR="00A302B0" w:rsidRPr="00BA30A4" w:rsidRDefault="00A302B0" w:rsidP="0079081F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  <w:t>Geometric mean (SD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ABFE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b w:val="0"/>
                <w:i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3133D2" w:rsidRPr="00BA30A4" w14:paraId="2A292495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D917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  <w:t>BPA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31FB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1EFF" w14:textId="29BC95F6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138-145.64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F92D" w14:textId="152472CC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1.37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F356" w14:textId="4462CA79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2.18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08BA" w14:textId="1CFE5E8C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3.86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A348" w14:textId="657DEB7C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2.349 (2.320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E796" w14:textId="082A1512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3133D2" w:rsidRPr="00BA30A4" w14:paraId="399652D9" w14:textId="77777777" w:rsidTr="008253A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3FB9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5CA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B53F" w14:textId="4B80E6A4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138-145.64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1039" w14:textId="2B1CFDD1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1.30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287D" w14:textId="12420568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2.10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E55B" w14:textId="09D62F64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3.79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9266" w14:textId="59C99E57" w:rsidR="00A302B0" w:rsidRPr="00BA30A4" w:rsidRDefault="00A302B0" w:rsidP="003133D2">
            <w:pPr>
              <w:pStyle w:val="HTML"/>
              <w:shd w:val="clear" w:color="auto" w:fill="FFFFFF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</w:pPr>
            <w:r w:rsidRPr="00BA30A4"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  <w:t>2.365 (2.497)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3D31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  <w:tr w:rsidR="003133D2" w:rsidRPr="00BA30A4" w14:paraId="5FF65E23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24B3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C703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20A3" w14:textId="78E4C32D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206-19.39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F225" w14:textId="7B2089DC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1.46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42B0" w14:textId="2A55A825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2.25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648D" w14:textId="33206A96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3.89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76EC" w14:textId="26CC56C9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2.332 (2.136)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25C3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  <w:tr w:rsidR="003133D2" w:rsidRPr="00BA30A4" w14:paraId="365EFFDC" w14:textId="77777777" w:rsidTr="008253A0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5CAE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  <w:t>BP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2B4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CBF5" w14:textId="36856A20" w:rsidR="00A302B0" w:rsidRPr="00BA30A4" w:rsidRDefault="00DC076D" w:rsidP="00DC076D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18.47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5325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5D73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E8A8" w14:textId="1F5B890A" w:rsidR="00A302B0" w:rsidRPr="00BA30A4" w:rsidRDefault="003F10D3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53BF" w14:textId="56FD93D3" w:rsidR="00A302B0" w:rsidRPr="00BA30A4" w:rsidRDefault="008231CD" w:rsidP="0079081F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095 (3.907)</w:t>
            </w:r>
            <w:r w:rsidR="004466E7" w:rsidRPr="00BA30A4">
              <w:rPr>
                <w:rFonts w:eastAsia="HY신명조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6A48" w14:textId="1771F622" w:rsidR="00A302B0" w:rsidRPr="00BA30A4" w:rsidRDefault="008231CD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3133D2" w:rsidRPr="00BA30A4" w14:paraId="0E0BDC76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5B22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1ABD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5EDA" w14:textId="43E56461" w:rsidR="00A302B0" w:rsidRPr="00BA30A4" w:rsidRDefault="00DC076D" w:rsidP="00DC076D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18.47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9F4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FE3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8B1D" w14:textId="15A5121D" w:rsidR="00A302B0" w:rsidRPr="00BA30A4" w:rsidRDefault="003F10D3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81F1" w14:textId="369B9742" w:rsidR="00A302B0" w:rsidRPr="00BA30A4" w:rsidRDefault="008231CD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  <w:bdr w:val="none" w:sz="0" w:space="0" w:color="auto" w:frame="1"/>
              </w:rPr>
              <w:t>0.091 (3.934)</w:t>
            </w:r>
            <w:r w:rsidR="004466E7" w:rsidRPr="00BA30A4">
              <w:rPr>
                <w:rFonts w:eastAsia="HY신명조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F368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  <w:tr w:rsidR="003133D2" w:rsidRPr="00BA30A4" w14:paraId="29178CDF" w14:textId="77777777" w:rsidTr="008253A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621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357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99BD" w14:textId="0B9F94D1" w:rsidR="00A302B0" w:rsidRPr="00BA30A4" w:rsidRDefault="00DC076D" w:rsidP="00DC076D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12.22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BC40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E63B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A0606" w14:textId="78B48EF7" w:rsidR="00A302B0" w:rsidRPr="00BA30A4" w:rsidRDefault="003F10D3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14E7" w14:textId="365E66EC" w:rsidR="00A302B0" w:rsidRPr="00BA30A4" w:rsidRDefault="008231CD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  <w:bdr w:val="none" w:sz="0" w:space="0" w:color="auto" w:frame="1"/>
              </w:rPr>
              <w:t>0.099 (3.900)</w:t>
            </w:r>
            <w:r w:rsidR="004466E7" w:rsidRPr="00BA30A4">
              <w:rPr>
                <w:rFonts w:eastAsia="HY신명조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E485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  <w:tr w:rsidR="003133D2" w:rsidRPr="00BA30A4" w14:paraId="39F9107C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1697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  <w:t>BPF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4E95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951F" w14:textId="1D427D11" w:rsidR="00A302B0" w:rsidRPr="00BA30A4" w:rsidRDefault="00DC076D" w:rsidP="00DC076D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6.356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A8A4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8860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9AD2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6339" w14:textId="1F178BC2" w:rsidR="00A302B0" w:rsidRPr="00BA30A4" w:rsidRDefault="008231CD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167 (2.736)</w:t>
            </w:r>
            <w:r w:rsidR="004466E7" w:rsidRPr="00BA30A4">
              <w:rPr>
                <w:rFonts w:eastAsia="HY신명조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61FE" w14:textId="59AF7924" w:rsidR="00A302B0" w:rsidRPr="00BA30A4" w:rsidRDefault="008231CD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0.572</w:t>
            </w:r>
          </w:p>
        </w:tc>
      </w:tr>
      <w:tr w:rsidR="003133D2" w:rsidRPr="00BA30A4" w14:paraId="14DABD94" w14:textId="77777777" w:rsidTr="008253A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3C44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C0A9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48DA" w14:textId="0B4FC2E3" w:rsidR="00A302B0" w:rsidRPr="00BA30A4" w:rsidRDefault="00DC076D" w:rsidP="00DC076D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1.56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8F3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CF76A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6D76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F414" w14:textId="2EED5CD6" w:rsidR="00A302B0" w:rsidRPr="00BA30A4" w:rsidRDefault="008231CD" w:rsidP="003133D2">
            <w:pPr>
              <w:pStyle w:val="HTML"/>
              <w:shd w:val="clear" w:color="auto" w:fill="FFFFFF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</w:pPr>
            <w:r w:rsidRPr="00BA30A4"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  <w:t>0.180 (2.630)</w:t>
            </w:r>
            <w:r w:rsidR="004466E7" w:rsidRPr="00BA30A4">
              <w:rPr>
                <w:rFonts w:ascii="Times New Roman" w:eastAsia="HY신명조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5D2F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  <w:tr w:rsidR="003133D2" w:rsidRPr="00BA30A4" w14:paraId="2EF3DA61" w14:textId="77777777" w:rsidTr="00825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80A7" w14:textId="77777777" w:rsidR="00A302B0" w:rsidRPr="00BA30A4" w:rsidRDefault="00A302B0" w:rsidP="003133D2">
            <w:pPr>
              <w:pStyle w:val="supp"/>
              <w:spacing w:line="360" w:lineRule="auto"/>
              <w:jc w:val="left"/>
              <w:rPr>
                <w:rFonts w:eastAsia="HY신명조"/>
                <w:b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4EC1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8515" w14:textId="14DCD203" w:rsidR="00A302B0" w:rsidRPr="00BA30A4" w:rsidRDefault="00DC076D" w:rsidP="00DC076D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  <w:r w:rsidR="008231CD" w:rsidRPr="00BA30A4">
              <w:rPr>
                <w:rFonts w:eastAsia="HY신명조"/>
                <w:color w:val="000000" w:themeColor="text1"/>
                <w:sz w:val="24"/>
                <w:szCs w:val="24"/>
              </w:rPr>
              <w:t>-6.53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7CAD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D10B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3E75" w14:textId="77777777" w:rsidR="00A302B0" w:rsidRPr="00BA30A4" w:rsidRDefault="00A302B0" w:rsidP="003133D2">
            <w:pPr>
              <w:pStyle w:val="supp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  <w:r w:rsidRPr="00BA30A4">
              <w:rPr>
                <w:rFonts w:eastAsia="HY신명조"/>
                <w:color w:val="000000" w:themeColor="text1"/>
                <w:sz w:val="24"/>
                <w:szCs w:val="24"/>
              </w:rPr>
              <w:t>&lt; LO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CF77" w14:textId="5D9FEC4F" w:rsidR="00A302B0" w:rsidRPr="00BA30A4" w:rsidRDefault="008231CD" w:rsidP="003133D2">
            <w:pPr>
              <w:pStyle w:val="HTML"/>
              <w:shd w:val="clear" w:color="auto" w:fill="FFFFFF"/>
              <w:wordWrap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</w:pPr>
            <w:r w:rsidRPr="00BA30A4">
              <w:rPr>
                <w:rStyle w:val="gd15mcfceub"/>
                <w:rFonts w:ascii="Times New Roman" w:eastAsia="HY신명조" w:hAnsi="Times New Roman" w:cs="Times New Roman"/>
                <w:color w:val="000000" w:themeColor="text1"/>
                <w:bdr w:val="none" w:sz="0" w:space="0" w:color="auto" w:frame="1"/>
              </w:rPr>
              <w:t>0.154 (2.865)</w:t>
            </w:r>
            <w:r w:rsidR="004466E7" w:rsidRPr="00BA30A4">
              <w:rPr>
                <w:rFonts w:ascii="Times New Roman" w:eastAsia="HY신명조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0014" w14:textId="77777777" w:rsidR="00A302B0" w:rsidRPr="00BA30A4" w:rsidRDefault="00A302B0" w:rsidP="003133D2">
            <w:pPr>
              <w:pStyle w:val="supp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Y신명조"/>
                <w:color w:val="000000" w:themeColor="text1"/>
                <w:sz w:val="24"/>
                <w:szCs w:val="24"/>
              </w:rPr>
            </w:pPr>
          </w:p>
        </w:tc>
      </w:tr>
    </w:tbl>
    <w:p w14:paraId="5C0D9048" w14:textId="77777777" w:rsidR="00A302B0" w:rsidRPr="00BA30A4" w:rsidRDefault="00A302B0" w:rsidP="003133D2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sz w:val="24"/>
          <w:szCs w:val="24"/>
        </w:rPr>
        <w:t>BPA, bisphenol A; BPS, bisphenol S; BPF, bisphenol F</w:t>
      </w: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; LOD, limit of detection</w:t>
      </w:r>
    </w:p>
    <w:p w14:paraId="5E64DA65" w14:textId="360BC45F" w:rsidR="00A23F21" w:rsidRPr="00BA30A4" w:rsidRDefault="004466E7" w:rsidP="003133D2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proofErr w:type="spellStart"/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a</w:t>
      </w:r>
      <w:r w:rsidR="0079081F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Geometric</w:t>
      </w:r>
      <w:proofErr w:type="spellEnd"/>
      <w:r w:rsidR="0079081F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mean and SD values of for BPS and BPF were calculated among samples with bisphenol levels </w:t>
      </w:r>
      <w:r w:rsidR="0079081F" w:rsidRPr="00BA30A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≥</w:t>
      </w:r>
      <w:r w:rsidR="0079081F"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LOD. </w:t>
      </w:r>
      <w:bookmarkStart w:id="0" w:name="_GoBack"/>
      <w:bookmarkEnd w:id="0"/>
    </w:p>
    <w:sectPr w:rsidR="00A23F21" w:rsidRPr="00BA30A4" w:rsidSect="00A67894">
      <w:footerReference w:type="default" r:id="rId7"/>
      <w:pgSz w:w="16838" w:h="11906" w:orient="landscape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6494B" w14:textId="77777777" w:rsidR="00240139" w:rsidRDefault="00240139" w:rsidP="00047121">
      <w:pPr>
        <w:spacing w:after="0" w:line="240" w:lineRule="auto"/>
      </w:pPr>
      <w:r>
        <w:separator/>
      </w:r>
    </w:p>
  </w:endnote>
  <w:endnote w:type="continuationSeparator" w:id="0">
    <w:p w14:paraId="3DCE519D" w14:textId="77777777" w:rsidR="00240139" w:rsidRDefault="00240139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540568"/>
      <w:docPartObj>
        <w:docPartGallery w:val="Page Numbers (Bottom of Page)"/>
        <w:docPartUnique/>
      </w:docPartObj>
    </w:sdtPr>
    <w:sdtEndPr/>
    <w:sdtContent>
      <w:p w14:paraId="0ADCE90A" w14:textId="77777777" w:rsidR="00A30FA3" w:rsidRPr="001071DA" w:rsidRDefault="00A30FA3">
        <w:pPr>
          <w:pStyle w:val="a9"/>
          <w:jc w:val="center"/>
        </w:pPr>
        <w:r w:rsidRPr="001071DA">
          <w:fldChar w:fldCharType="begin"/>
        </w:r>
        <w:r w:rsidRPr="001071DA">
          <w:instrText>PAGE   \* MERGEFORMAT</w:instrText>
        </w:r>
        <w:r w:rsidRPr="001071DA">
          <w:fldChar w:fldCharType="separate"/>
        </w:r>
        <w:r w:rsidR="00283560">
          <w:rPr>
            <w:noProof/>
          </w:rPr>
          <w:t>1</w:t>
        </w:r>
        <w:r w:rsidRPr="001071DA">
          <w:fldChar w:fldCharType="end"/>
        </w:r>
      </w:p>
    </w:sdtContent>
  </w:sdt>
  <w:p w14:paraId="57E4E5F8" w14:textId="77777777" w:rsidR="00A30FA3" w:rsidRPr="001071DA" w:rsidRDefault="00A30FA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14645" w14:textId="77777777" w:rsidR="00240139" w:rsidRDefault="00240139" w:rsidP="00047121">
      <w:pPr>
        <w:spacing w:after="0" w:line="240" w:lineRule="auto"/>
      </w:pPr>
      <w:r>
        <w:separator/>
      </w:r>
    </w:p>
  </w:footnote>
  <w:footnote w:type="continuationSeparator" w:id="0">
    <w:p w14:paraId="34FF2B9C" w14:textId="77777777" w:rsidR="00240139" w:rsidRDefault="00240139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0139"/>
    <w:rsid w:val="002476C4"/>
    <w:rsid w:val="00256E3B"/>
    <w:rsid w:val="00257359"/>
    <w:rsid w:val="002652C0"/>
    <w:rsid w:val="00276022"/>
    <w:rsid w:val="00277436"/>
    <w:rsid w:val="0028045E"/>
    <w:rsid w:val="00283560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4C89"/>
    <w:rsid w:val="007C078A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412CC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91080-769E-4C96-A238-F63CCED9F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09:00Z</dcterms:created>
  <dcterms:modified xsi:type="dcterms:W3CDTF">2022-06-08T11:09:00Z</dcterms:modified>
</cp:coreProperties>
</file>